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F1D6BC" w14:textId="4509D304" w:rsidR="00C83C20" w:rsidRPr="003734DF" w:rsidRDefault="0033285B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3734DF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4935DB"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Pr="003734DF">
        <w:rPr>
          <w:rFonts w:ascii="Times New Roman" w:hAnsi="Times New Roman" w:cs="Times New Roman"/>
          <w:b/>
          <w:bCs/>
          <w:sz w:val="22"/>
          <w:szCs w:val="22"/>
        </w:rPr>
        <w:t xml:space="preserve"> Table </w:t>
      </w:r>
      <w:r w:rsidR="007F4F6B" w:rsidRPr="007F4F6B">
        <w:rPr>
          <w:rFonts w:ascii="Times New Roman" w:hAnsi="Times New Roman" w:cs="Times New Roman"/>
          <w:b/>
          <w:bCs/>
          <w:sz w:val="22"/>
          <w:szCs w:val="22"/>
        </w:rPr>
        <w:t xml:space="preserve">Distribution of intake diversity </w:t>
      </w:r>
      <w:r w:rsidR="001C16C8">
        <w:rPr>
          <w:rFonts w:ascii="Times New Roman" w:hAnsi="Times New Roman" w:cs="Times New Roman"/>
          <w:b/>
          <w:bCs/>
          <w:sz w:val="22"/>
          <w:szCs w:val="22"/>
        </w:rPr>
        <w:t>by sex</w:t>
      </w:r>
      <w:r w:rsidR="001C16C8" w:rsidRPr="007F4F6B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1C16C8">
        <w:rPr>
          <w:rFonts w:ascii="Times New Roman" w:hAnsi="Times New Roman" w:cs="Times New Roman"/>
          <w:b/>
          <w:bCs/>
          <w:sz w:val="22"/>
          <w:szCs w:val="22"/>
        </w:rPr>
        <w:t>among participants</w:t>
      </w:r>
    </w:p>
    <w:p w14:paraId="715394CD" w14:textId="77777777" w:rsidR="0033285B" w:rsidRPr="003734DF" w:rsidRDefault="0033285B">
      <w:pPr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W w:w="980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90"/>
        <w:gridCol w:w="1440"/>
        <w:gridCol w:w="1890"/>
        <w:gridCol w:w="1980"/>
        <w:gridCol w:w="1703"/>
      </w:tblGrid>
      <w:tr w:rsidR="00CF63DD" w:rsidRPr="003734DF" w14:paraId="3D486E52" w14:textId="77777777" w:rsidTr="00C90464">
        <w:trPr>
          <w:trHeight w:val="336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ED5B88" w14:textId="77777777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bookmarkStart w:id="0" w:name="_Hlk205374247"/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ood Group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D2018EE" w14:textId="64D26EB1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694D03" w14:textId="77777777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BC2ACD" w14:textId="4A6CE4CA" w:rsidR="00CF63DD" w:rsidRPr="003734DF" w:rsidRDefault="007F713B" w:rsidP="002301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ood group intake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C2FBF2" w14:textId="77777777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CF63DD" w:rsidRPr="003734DF" w14:paraId="63471E0B" w14:textId="77777777" w:rsidTr="00C90464">
        <w:trPr>
          <w:trHeight w:val="336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D8FF9A" w14:textId="77777777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EBD1FED" w14:textId="28ACD7A1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7E7C4C" w14:textId="77777777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ll, </w:t>
            </w:r>
          </w:p>
          <w:p w14:paraId="0773481A" w14:textId="77777777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=128 (%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A1D4C6" w14:textId="77777777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ses</w:t>
            </w:r>
          </w:p>
          <w:p w14:paraId="176CAD23" w14:textId="77777777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=64 (%)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3ADF46" w14:textId="77777777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rols</w:t>
            </w:r>
          </w:p>
          <w:p w14:paraId="509445D0" w14:textId="77777777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=64 (%)</w:t>
            </w:r>
          </w:p>
        </w:tc>
      </w:tr>
      <w:tr w:rsidR="00CF63DD" w:rsidRPr="003734DF" w14:paraId="3465BEA2" w14:textId="77777777" w:rsidTr="00C90464">
        <w:trPr>
          <w:trHeight w:val="336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17EB5B" w14:textId="77777777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ains, roots, and tuber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A5871E6" w14:textId="4F3FA7DF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165F97" w14:textId="77777777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28 (100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5E184B" w14:textId="77777777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64 (100)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D6D994" w14:textId="77777777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64 (100)</w:t>
            </w:r>
          </w:p>
        </w:tc>
      </w:tr>
      <w:tr w:rsidR="00CF63DD" w:rsidRPr="003734DF" w14:paraId="20F2AB01" w14:textId="77777777" w:rsidTr="00C90464">
        <w:trPr>
          <w:trHeight w:val="336"/>
        </w:trPr>
        <w:tc>
          <w:tcPr>
            <w:tcW w:w="2790" w:type="dxa"/>
            <w:tcBorders>
              <w:top w:val="single" w:sz="4" w:space="0" w:color="auto"/>
            </w:tcBorders>
            <w:noWrap/>
          </w:tcPr>
          <w:p w14:paraId="388B3366" w14:textId="728A31C0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EB89E3A" w14:textId="0458ECE6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noWrap/>
          </w:tcPr>
          <w:p w14:paraId="0B9B000C" w14:textId="284C5204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  <w:r w:rsidR="00643DC5"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="00B777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</w:t>
            </w: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noWrap/>
          </w:tcPr>
          <w:p w14:paraId="545D9244" w14:textId="7FC85714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 (</w:t>
            </w:r>
            <w:r w:rsidR="00B777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</w:t>
            </w: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noWrap/>
          </w:tcPr>
          <w:p w14:paraId="24C1269A" w14:textId="704F6FF1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  <w:r w:rsidR="007F713B"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="00B777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</w:t>
            </w: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CF63DD" w:rsidRPr="003734DF" w14:paraId="079C2150" w14:textId="77777777" w:rsidTr="00C90464">
        <w:trPr>
          <w:trHeight w:val="336"/>
        </w:trPr>
        <w:tc>
          <w:tcPr>
            <w:tcW w:w="2790" w:type="dxa"/>
            <w:tcBorders>
              <w:bottom w:val="single" w:sz="4" w:space="0" w:color="auto"/>
            </w:tcBorders>
            <w:noWrap/>
          </w:tcPr>
          <w:p w14:paraId="4F3AF874" w14:textId="3AA396A0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4666B63" w14:textId="6284D69F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</w:tcPr>
          <w:p w14:paraId="08327B7A" w14:textId="280A5416" w:rsidR="00CF63DD" w:rsidRPr="003734DF" w:rsidRDefault="00AF06A5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</w:t>
            </w:r>
            <w:r w:rsidR="00CF63DD"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="00B777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</w:t>
            </w:r>
            <w:r w:rsidR="00CF63DD"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noWrap/>
          </w:tcPr>
          <w:p w14:paraId="13B7A7E0" w14:textId="7A4350E1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F85D6C"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="00B777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</w:t>
            </w: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noWrap/>
          </w:tcPr>
          <w:p w14:paraId="07B00AD4" w14:textId="233EEC9C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AF06A5"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="00B777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</w:t>
            </w: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CF63DD" w:rsidRPr="003734DF" w14:paraId="5A3C79EC" w14:textId="77777777" w:rsidTr="00C90464">
        <w:trPr>
          <w:trHeight w:val="320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476F51" w14:textId="77777777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een leafy vegetable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E4F2BB6" w14:textId="137DB9A3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4CBD4E" w14:textId="77777777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45 (35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075185" w14:textId="77777777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2 (34)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CF42A4" w14:textId="77777777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3 (36)</w:t>
            </w:r>
          </w:p>
        </w:tc>
      </w:tr>
      <w:tr w:rsidR="00CF63DD" w:rsidRPr="003734DF" w14:paraId="33B5EFD9" w14:textId="77777777" w:rsidTr="00C90464">
        <w:trPr>
          <w:trHeight w:val="320"/>
        </w:trPr>
        <w:tc>
          <w:tcPr>
            <w:tcW w:w="2790" w:type="dxa"/>
            <w:tcBorders>
              <w:top w:val="single" w:sz="4" w:space="0" w:color="auto"/>
            </w:tcBorders>
            <w:noWrap/>
          </w:tcPr>
          <w:p w14:paraId="2A86E14B" w14:textId="790BDDCC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C84065F" w14:textId="507F41DB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noWrap/>
          </w:tcPr>
          <w:p w14:paraId="5FF5263A" w14:textId="741E88EF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 (</w:t>
            </w:r>
            <w:r w:rsidR="005C26BC"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</w:t>
            </w: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noWrap/>
          </w:tcPr>
          <w:p w14:paraId="5AC8765B" w14:textId="590B8C2E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 (</w:t>
            </w:r>
            <w:r w:rsidR="0073353F"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</w:t>
            </w: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noWrap/>
          </w:tcPr>
          <w:p w14:paraId="5771617D" w14:textId="2DAD7385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 (</w:t>
            </w:r>
            <w:r w:rsidR="00936077"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</w:t>
            </w: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CF63DD" w:rsidRPr="003734DF" w14:paraId="0D1D4BAD" w14:textId="77777777" w:rsidTr="00C90464">
        <w:trPr>
          <w:trHeight w:val="320"/>
        </w:trPr>
        <w:tc>
          <w:tcPr>
            <w:tcW w:w="2790" w:type="dxa"/>
            <w:tcBorders>
              <w:bottom w:val="single" w:sz="4" w:space="0" w:color="auto"/>
            </w:tcBorders>
            <w:noWrap/>
          </w:tcPr>
          <w:p w14:paraId="50FB2120" w14:textId="5748CC40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806C09E" w14:textId="3D0E3D89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</w:tcPr>
          <w:p w14:paraId="36185CAB" w14:textId="50DB9BA2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 (</w:t>
            </w:r>
            <w:r w:rsidR="00B87381"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noWrap/>
          </w:tcPr>
          <w:p w14:paraId="5FA7DBEB" w14:textId="45D55131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 (</w:t>
            </w:r>
            <w:r w:rsidR="007C539D"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</w:t>
            </w: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noWrap/>
          </w:tcPr>
          <w:p w14:paraId="45ACB15E" w14:textId="72B87E2A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 (</w:t>
            </w:r>
            <w:r w:rsidR="009135F5"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</w:t>
            </w: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CF63DD" w:rsidRPr="003734DF" w14:paraId="20E36391" w14:textId="77777777" w:rsidTr="00C90464">
        <w:trPr>
          <w:trHeight w:val="320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831075" w14:textId="77777777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esh food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D1E45BF" w14:textId="6AB727E9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66A99E" w14:textId="77777777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98 (77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860E8F" w14:textId="77777777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48 (75)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E936AD" w14:textId="77777777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50 (78)</w:t>
            </w:r>
          </w:p>
        </w:tc>
      </w:tr>
      <w:tr w:rsidR="00CF63DD" w:rsidRPr="003734DF" w14:paraId="1867C648" w14:textId="77777777" w:rsidTr="00C90464">
        <w:trPr>
          <w:trHeight w:val="320"/>
        </w:trPr>
        <w:tc>
          <w:tcPr>
            <w:tcW w:w="2790" w:type="dxa"/>
            <w:tcBorders>
              <w:top w:val="single" w:sz="4" w:space="0" w:color="auto"/>
            </w:tcBorders>
            <w:noWrap/>
          </w:tcPr>
          <w:p w14:paraId="2025F1BA" w14:textId="15D332E0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5F3DDF9" w14:textId="17B48080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noWrap/>
          </w:tcPr>
          <w:p w14:paraId="079788CE" w14:textId="716F6B4C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 (7</w:t>
            </w:r>
            <w:r w:rsidR="006E5ECC"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noWrap/>
          </w:tcPr>
          <w:p w14:paraId="5B67F72A" w14:textId="5D843146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 (</w:t>
            </w:r>
            <w:r w:rsidR="0073353F"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</w:t>
            </w: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noWrap/>
          </w:tcPr>
          <w:p w14:paraId="3E81E62B" w14:textId="6A1229AA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 (</w:t>
            </w:r>
            <w:r w:rsidR="00936077"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</w:t>
            </w: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CF63DD" w:rsidRPr="003734DF" w14:paraId="478AE9B3" w14:textId="77777777" w:rsidTr="00C90464">
        <w:trPr>
          <w:trHeight w:val="320"/>
        </w:trPr>
        <w:tc>
          <w:tcPr>
            <w:tcW w:w="2790" w:type="dxa"/>
            <w:tcBorders>
              <w:bottom w:val="single" w:sz="4" w:space="0" w:color="auto"/>
            </w:tcBorders>
            <w:noWrap/>
          </w:tcPr>
          <w:p w14:paraId="5B9662A6" w14:textId="62538614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8D3E544" w14:textId="02B27829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</w:tcPr>
          <w:p w14:paraId="440F04FF" w14:textId="07A63545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 (</w:t>
            </w:r>
            <w:r w:rsidR="00B87381"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</w:t>
            </w: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noWrap/>
          </w:tcPr>
          <w:p w14:paraId="0F3F7352" w14:textId="64B14775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 (</w:t>
            </w:r>
            <w:r w:rsidR="007C539D"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</w:t>
            </w: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noWrap/>
          </w:tcPr>
          <w:p w14:paraId="1037CB9C" w14:textId="5CDAB212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 (</w:t>
            </w:r>
            <w:r w:rsidR="00552AD2"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</w:t>
            </w: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CF63DD" w:rsidRPr="003734DF" w14:paraId="2F738059" w14:textId="77777777" w:rsidTr="00C90464">
        <w:trPr>
          <w:trHeight w:val="336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59FB23" w14:textId="77777777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gumes, pulses, and nut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E6F678C" w14:textId="15B6E41D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E456B4" w14:textId="77777777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14 (89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DEFFFF" w14:textId="77777777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59 (92)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0FB3DB" w14:textId="77777777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55 (86)</w:t>
            </w:r>
          </w:p>
        </w:tc>
      </w:tr>
      <w:tr w:rsidR="00CF63DD" w:rsidRPr="003734DF" w14:paraId="32E196BC" w14:textId="77777777" w:rsidTr="00C90464">
        <w:trPr>
          <w:trHeight w:val="336"/>
        </w:trPr>
        <w:tc>
          <w:tcPr>
            <w:tcW w:w="2790" w:type="dxa"/>
            <w:tcBorders>
              <w:top w:val="single" w:sz="4" w:space="0" w:color="auto"/>
            </w:tcBorders>
            <w:noWrap/>
          </w:tcPr>
          <w:p w14:paraId="4768ACB8" w14:textId="02A5122A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CF0C657" w14:textId="2C379BF3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noWrap/>
          </w:tcPr>
          <w:p w14:paraId="1BF5E4A1" w14:textId="0055DEA9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 (</w:t>
            </w:r>
            <w:r w:rsidR="006E5ECC"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</w:t>
            </w: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noWrap/>
          </w:tcPr>
          <w:p w14:paraId="4350B2FB" w14:textId="210EDA11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 (</w:t>
            </w:r>
            <w:r w:rsidR="00B6265D"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</w:t>
            </w: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noWrap/>
          </w:tcPr>
          <w:p w14:paraId="09EF0D65" w14:textId="6B4B6F24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 (</w:t>
            </w:r>
            <w:r w:rsidR="009135F5"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</w:t>
            </w: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CF63DD" w:rsidRPr="003734DF" w14:paraId="67E6593B" w14:textId="77777777" w:rsidTr="00C90464">
        <w:trPr>
          <w:trHeight w:val="336"/>
        </w:trPr>
        <w:tc>
          <w:tcPr>
            <w:tcW w:w="2790" w:type="dxa"/>
            <w:tcBorders>
              <w:bottom w:val="single" w:sz="4" w:space="0" w:color="auto"/>
            </w:tcBorders>
            <w:noWrap/>
          </w:tcPr>
          <w:p w14:paraId="54DC1E82" w14:textId="11B6982C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360893C" w14:textId="6C667418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</w:tcPr>
          <w:p w14:paraId="797D7B97" w14:textId="206836F5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 (</w:t>
            </w:r>
            <w:r w:rsidR="00B858F1"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</w:t>
            </w: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noWrap/>
          </w:tcPr>
          <w:p w14:paraId="5DFB43EB" w14:textId="6E0BFF6B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 (</w:t>
            </w:r>
            <w:r w:rsidR="007C539D"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</w:t>
            </w: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noWrap/>
          </w:tcPr>
          <w:p w14:paraId="0B697626" w14:textId="71536CBF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 (</w:t>
            </w:r>
            <w:r w:rsidR="00552AD2"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</w:t>
            </w: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CF63DD" w:rsidRPr="003734DF" w14:paraId="737C9E2E" w14:textId="77777777" w:rsidTr="00C90464">
        <w:trPr>
          <w:trHeight w:val="336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9F3619F" w14:textId="77777777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gg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D0F9B1D" w14:textId="4D7B9AED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ABEB500" w14:textId="77777777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9 (23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1329871" w14:textId="77777777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4 (22)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D0EFFEA" w14:textId="77777777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5 (12)</w:t>
            </w:r>
          </w:p>
        </w:tc>
      </w:tr>
      <w:tr w:rsidR="00CF63DD" w:rsidRPr="003734DF" w14:paraId="62862A59" w14:textId="77777777" w:rsidTr="00C90464">
        <w:trPr>
          <w:trHeight w:val="336"/>
        </w:trPr>
        <w:tc>
          <w:tcPr>
            <w:tcW w:w="2790" w:type="dxa"/>
            <w:tcBorders>
              <w:top w:val="single" w:sz="4" w:space="0" w:color="auto"/>
            </w:tcBorders>
            <w:noWrap/>
          </w:tcPr>
          <w:p w14:paraId="7760892E" w14:textId="6FB91FC9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13DAC4F" w14:textId="7F9CC1B9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noWrap/>
          </w:tcPr>
          <w:p w14:paraId="16083E4D" w14:textId="0D710EE4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 (</w:t>
            </w:r>
            <w:r w:rsidR="006E5ECC"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noWrap/>
          </w:tcPr>
          <w:p w14:paraId="554ABD27" w14:textId="6FA27662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 (</w:t>
            </w:r>
            <w:r w:rsidR="00B6265D"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noWrap/>
          </w:tcPr>
          <w:p w14:paraId="2F476F50" w14:textId="4BEC1F3A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 (</w:t>
            </w:r>
            <w:r w:rsidR="009135F5"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CF63DD" w:rsidRPr="003734DF" w14:paraId="6EBDF54C" w14:textId="77777777" w:rsidTr="00C90464">
        <w:trPr>
          <w:trHeight w:val="336"/>
        </w:trPr>
        <w:tc>
          <w:tcPr>
            <w:tcW w:w="2790" w:type="dxa"/>
            <w:tcBorders>
              <w:bottom w:val="single" w:sz="4" w:space="0" w:color="auto"/>
            </w:tcBorders>
            <w:noWrap/>
          </w:tcPr>
          <w:p w14:paraId="2749378F" w14:textId="2C0544DA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01393D0" w14:textId="3BC0D1B0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</w:tcPr>
          <w:p w14:paraId="1A1A7997" w14:textId="007C7B98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 (</w:t>
            </w:r>
            <w:r w:rsidR="00B858F1"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</w:t>
            </w: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noWrap/>
          </w:tcPr>
          <w:p w14:paraId="04B76655" w14:textId="6BC8898C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 (</w:t>
            </w:r>
            <w:r w:rsidR="001D3494"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</w:t>
            </w: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noWrap/>
          </w:tcPr>
          <w:p w14:paraId="0ADD8181" w14:textId="4BADA676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 (3</w:t>
            </w:r>
            <w:r w:rsidR="00552AD2"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CF63DD" w:rsidRPr="003734DF" w14:paraId="7356C412" w14:textId="77777777" w:rsidTr="00C90464">
        <w:trPr>
          <w:trHeight w:val="336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7C4D4DB" w14:textId="77777777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uit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ECD3364" w14:textId="62B1BDA2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1392D5C" w14:textId="77777777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7 (5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98E1ECE" w14:textId="77777777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 (3)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C408C65" w14:textId="77777777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5 (8)</w:t>
            </w:r>
          </w:p>
        </w:tc>
      </w:tr>
      <w:tr w:rsidR="00CF63DD" w:rsidRPr="003734DF" w14:paraId="18ACDF4A" w14:textId="77777777" w:rsidTr="00C90464">
        <w:trPr>
          <w:trHeight w:val="336"/>
        </w:trPr>
        <w:tc>
          <w:tcPr>
            <w:tcW w:w="2790" w:type="dxa"/>
            <w:tcBorders>
              <w:top w:val="single" w:sz="4" w:space="0" w:color="auto"/>
            </w:tcBorders>
            <w:noWrap/>
          </w:tcPr>
          <w:p w14:paraId="6024111F" w14:textId="35D14F94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1754655" w14:textId="402EE4A8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noWrap/>
          </w:tcPr>
          <w:p w14:paraId="5B17F189" w14:textId="1D225395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 (</w:t>
            </w:r>
            <w:r w:rsidR="006E5ECC"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noWrap/>
          </w:tcPr>
          <w:p w14:paraId="4099F9A0" w14:textId="2A188D63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</w:t>
            </w:r>
            <w:r w:rsidR="00B6265D"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noWrap/>
          </w:tcPr>
          <w:p w14:paraId="6E0A3555" w14:textId="26B519B0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 (</w:t>
            </w:r>
            <w:r w:rsidR="009135F5"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CF63DD" w:rsidRPr="003734DF" w14:paraId="0B332FE7" w14:textId="77777777" w:rsidTr="00C90464">
        <w:trPr>
          <w:trHeight w:val="336"/>
        </w:trPr>
        <w:tc>
          <w:tcPr>
            <w:tcW w:w="2790" w:type="dxa"/>
            <w:tcBorders>
              <w:bottom w:val="single" w:sz="4" w:space="0" w:color="auto"/>
            </w:tcBorders>
            <w:noWrap/>
          </w:tcPr>
          <w:p w14:paraId="242B8A71" w14:textId="39E6B9B5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AFED274" w14:textId="6206C956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</w:tcPr>
          <w:p w14:paraId="5CDC8B4C" w14:textId="0C4F46FE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</w:t>
            </w:r>
            <w:r w:rsidR="0073353F"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noWrap/>
          </w:tcPr>
          <w:p w14:paraId="13D8D6AD" w14:textId="41C99762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</w:t>
            </w:r>
            <w:r w:rsidR="001D3494"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noWrap/>
          </w:tcPr>
          <w:p w14:paraId="00B06C30" w14:textId="19C9D5BB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</w:t>
            </w:r>
            <w:r w:rsidR="00552AD2"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CF63DD" w:rsidRPr="003734DF" w14:paraId="6E7541A7" w14:textId="77777777" w:rsidTr="00C90464">
        <w:trPr>
          <w:trHeight w:val="336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CE0999E" w14:textId="77777777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iry product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2ACEE62" w14:textId="735C7425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F420B95" w14:textId="77777777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3 (18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3C30EC6" w14:textId="77777777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9 (14)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D1A8BE3" w14:textId="77777777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4 (22)</w:t>
            </w:r>
          </w:p>
        </w:tc>
      </w:tr>
      <w:tr w:rsidR="00CF63DD" w:rsidRPr="003734DF" w14:paraId="54757ACC" w14:textId="77777777" w:rsidTr="00C90464">
        <w:trPr>
          <w:trHeight w:val="336"/>
        </w:trPr>
        <w:tc>
          <w:tcPr>
            <w:tcW w:w="2790" w:type="dxa"/>
            <w:tcBorders>
              <w:top w:val="single" w:sz="4" w:space="0" w:color="auto"/>
            </w:tcBorders>
            <w:noWrap/>
          </w:tcPr>
          <w:p w14:paraId="0F84C3E9" w14:textId="6F9A5815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856A5CA" w14:textId="07FB2C4E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noWrap/>
          </w:tcPr>
          <w:p w14:paraId="6F231278" w14:textId="27FE2BE5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 (</w:t>
            </w:r>
            <w:r w:rsidR="00B87381"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noWrap/>
          </w:tcPr>
          <w:p w14:paraId="2F886880" w14:textId="00C10A3F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 (</w:t>
            </w:r>
            <w:r w:rsidR="00B6265D"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noWrap/>
          </w:tcPr>
          <w:p w14:paraId="1F1DC75A" w14:textId="525C6924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 (</w:t>
            </w:r>
            <w:r w:rsidR="009135F5"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CF63DD" w:rsidRPr="003734DF" w14:paraId="4E7EDE14" w14:textId="77777777" w:rsidTr="00C90464">
        <w:trPr>
          <w:trHeight w:val="336"/>
        </w:trPr>
        <w:tc>
          <w:tcPr>
            <w:tcW w:w="2790" w:type="dxa"/>
            <w:tcBorders>
              <w:bottom w:val="single" w:sz="4" w:space="0" w:color="auto"/>
            </w:tcBorders>
            <w:noWrap/>
          </w:tcPr>
          <w:p w14:paraId="0D0DDA5E" w14:textId="0F322075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9F4B94E" w14:textId="49DF6189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</w:tcPr>
          <w:p w14:paraId="7C75ACF7" w14:textId="31AB55A0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 (</w:t>
            </w:r>
            <w:r w:rsidR="0073353F"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noWrap/>
          </w:tcPr>
          <w:p w14:paraId="49797272" w14:textId="673AF879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</w:t>
            </w:r>
            <w:r w:rsidR="00936077"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noWrap/>
          </w:tcPr>
          <w:p w14:paraId="53285CD9" w14:textId="78F22974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 (</w:t>
            </w:r>
            <w:r w:rsidR="00552AD2"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</w:t>
            </w: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CF63DD" w:rsidRPr="003734DF" w14:paraId="31727E05" w14:textId="77777777" w:rsidTr="00C90464">
        <w:trPr>
          <w:trHeight w:val="336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528607C" w14:textId="77777777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ther vegetable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3649ABB" w14:textId="17C4D4E7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590C389" w14:textId="77777777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0 (8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DAA432C" w14:textId="77777777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 (3)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7DFD81D" w14:textId="77777777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8 (13)</w:t>
            </w:r>
          </w:p>
        </w:tc>
      </w:tr>
      <w:tr w:rsidR="00CF63DD" w:rsidRPr="003734DF" w14:paraId="7F6F48FD" w14:textId="77777777" w:rsidTr="00C90464">
        <w:trPr>
          <w:trHeight w:val="336"/>
        </w:trPr>
        <w:tc>
          <w:tcPr>
            <w:tcW w:w="2790" w:type="dxa"/>
            <w:tcBorders>
              <w:top w:val="single" w:sz="4" w:space="0" w:color="auto"/>
            </w:tcBorders>
            <w:noWrap/>
          </w:tcPr>
          <w:p w14:paraId="02191846" w14:textId="660DB28A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42149CB" w14:textId="2BCC090C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noWrap/>
          </w:tcPr>
          <w:p w14:paraId="5C18BBF9" w14:textId="3662F25C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 (</w:t>
            </w:r>
            <w:r w:rsidR="00B87381"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noWrap/>
          </w:tcPr>
          <w:p w14:paraId="3BF02762" w14:textId="3040C511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</w:t>
            </w:r>
            <w:r w:rsidR="00B6265D"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noWrap/>
          </w:tcPr>
          <w:p w14:paraId="0723B1F9" w14:textId="55ECFBDA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 (</w:t>
            </w:r>
            <w:r w:rsidR="009135F5"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CF63DD" w:rsidRPr="003734DF" w14:paraId="3C3CFBF2" w14:textId="77777777" w:rsidTr="00C90464">
        <w:trPr>
          <w:trHeight w:val="336"/>
        </w:trPr>
        <w:tc>
          <w:tcPr>
            <w:tcW w:w="2790" w:type="dxa"/>
            <w:tcBorders>
              <w:bottom w:val="single" w:sz="4" w:space="0" w:color="auto"/>
            </w:tcBorders>
            <w:noWrap/>
          </w:tcPr>
          <w:p w14:paraId="1C9B1B03" w14:textId="36873DD0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B500034" w14:textId="4D83E714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</w:tcPr>
          <w:p w14:paraId="7724B31D" w14:textId="16D3C1D4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 (</w:t>
            </w:r>
            <w:r w:rsidR="0073353F"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noWrap/>
          </w:tcPr>
          <w:p w14:paraId="55F852D9" w14:textId="6B82E71D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</w:t>
            </w:r>
            <w:r w:rsidR="00936077"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noWrap/>
          </w:tcPr>
          <w:p w14:paraId="328F3DA7" w14:textId="7D0509AC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</w:t>
            </w:r>
            <w:r w:rsidR="00552AD2"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CF63DD" w:rsidRPr="003734DF" w14:paraId="1A677745" w14:textId="77777777" w:rsidTr="00C90464">
        <w:trPr>
          <w:trHeight w:val="336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7FE3EF1" w14:textId="77777777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il seed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059431C" w14:textId="47EE9CB2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B7052FA" w14:textId="77777777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84 (66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F2C1770" w14:textId="77777777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43 (67)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98BFCA1" w14:textId="77777777" w:rsidR="00CF63DD" w:rsidRPr="003734DF" w:rsidRDefault="00CF63DD" w:rsidP="002301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41 (64)</w:t>
            </w:r>
          </w:p>
        </w:tc>
      </w:tr>
      <w:tr w:rsidR="00E82369" w:rsidRPr="003734DF" w14:paraId="6281FEF8" w14:textId="77777777" w:rsidTr="00C90464">
        <w:trPr>
          <w:trHeight w:val="336"/>
        </w:trPr>
        <w:tc>
          <w:tcPr>
            <w:tcW w:w="2790" w:type="dxa"/>
            <w:tcBorders>
              <w:top w:val="single" w:sz="4" w:space="0" w:color="auto"/>
            </w:tcBorders>
            <w:noWrap/>
          </w:tcPr>
          <w:p w14:paraId="62CF5B4E" w14:textId="2F54055A" w:rsidR="00E82369" w:rsidRPr="003734DF" w:rsidRDefault="00E82369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73F971A" w14:textId="0B473EA6" w:rsidR="00E82369" w:rsidRPr="003734DF" w:rsidRDefault="00E82369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noWrap/>
          </w:tcPr>
          <w:p w14:paraId="5D94A90B" w14:textId="3E317D86" w:rsidR="00E82369" w:rsidRPr="003734DF" w:rsidRDefault="00E82369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 (</w:t>
            </w:r>
            <w:r w:rsidR="00B87381"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</w:t>
            </w: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noWrap/>
          </w:tcPr>
          <w:p w14:paraId="2B25FAB7" w14:textId="549E28F2" w:rsidR="00E82369" w:rsidRPr="003734DF" w:rsidRDefault="00E82369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 (</w:t>
            </w:r>
            <w:r w:rsidR="00B6265D"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</w:t>
            </w: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noWrap/>
          </w:tcPr>
          <w:p w14:paraId="6B1011A6" w14:textId="507B4DDC" w:rsidR="00E82369" w:rsidRPr="003734DF" w:rsidRDefault="00E82369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 (</w:t>
            </w:r>
            <w:r w:rsidR="009135F5"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</w:t>
            </w: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E82369" w:rsidRPr="003734DF" w14:paraId="6B2C11E0" w14:textId="77777777" w:rsidTr="00C90464">
        <w:trPr>
          <w:trHeight w:val="336"/>
        </w:trPr>
        <w:tc>
          <w:tcPr>
            <w:tcW w:w="2790" w:type="dxa"/>
            <w:noWrap/>
          </w:tcPr>
          <w:p w14:paraId="1092994A" w14:textId="455E2CC8" w:rsidR="00E82369" w:rsidRPr="003734DF" w:rsidRDefault="00E82369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</w:tcPr>
          <w:p w14:paraId="301F5F10" w14:textId="473B1D60" w:rsidR="00E82369" w:rsidRPr="003734DF" w:rsidRDefault="00E82369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890" w:type="dxa"/>
            <w:noWrap/>
          </w:tcPr>
          <w:p w14:paraId="3E8EC307" w14:textId="17EBAB5C" w:rsidR="00E82369" w:rsidRPr="003734DF" w:rsidRDefault="00E82369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 (</w:t>
            </w:r>
            <w:r w:rsidR="0073353F"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</w:t>
            </w: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0" w:type="dxa"/>
            <w:noWrap/>
          </w:tcPr>
          <w:p w14:paraId="05DCB1B2" w14:textId="066841E9" w:rsidR="00E82369" w:rsidRPr="003734DF" w:rsidRDefault="00E82369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 (</w:t>
            </w:r>
            <w:r w:rsidR="00936077"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</w:t>
            </w: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3" w:type="dxa"/>
            <w:noWrap/>
          </w:tcPr>
          <w:p w14:paraId="7E99BE72" w14:textId="774D42BA" w:rsidR="00E82369" w:rsidRPr="003734DF" w:rsidRDefault="00E82369" w:rsidP="002301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 (</w:t>
            </w:r>
            <w:r w:rsidR="00552AD2"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</w:t>
            </w: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bookmarkEnd w:id="0"/>
    </w:tbl>
    <w:p w14:paraId="49085C9A" w14:textId="77777777" w:rsidR="006630B4" w:rsidRPr="003734DF" w:rsidRDefault="006630B4">
      <w:pPr>
        <w:rPr>
          <w:rFonts w:ascii="Times New Roman" w:hAnsi="Times New Roman" w:cs="Times New Roman"/>
          <w:sz w:val="22"/>
          <w:szCs w:val="22"/>
        </w:rPr>
      </w:pPr>
    </w:p>
    <w:p w14:paraId="3B0AB2B2" w14:textId="77777777" w:rsidR="004445ED" w:rsidRPr="003734DF" w:rsidRDefault="004445ED">
      <w:pPr>
        <w:rPr>
          <w:rFonts w:ascii="Times New Roman" w:hAnsi="Times New Roman" w:cs="Times New Roman"/>
          <w:sz w:val="22"/>
          <w:szCs w:val="22"/>
        </w:rPr>
      </w:pPr>
    </w:p>
    <w:p w14:paraId="622D3931" w14:textId="77777777" w:rsidR="004445ED" w:rsidRPr="003734DF" w:rsidRDefault="004445ED">
      <w:pPr>
        <w:rPr>
          <w:rFonts w:ascii="Times New Roman" w:hAnsi="Times New Roman" w:cs="Times New Roman"/>
          <w:sz w:val="22"/>
          <w:szCs w:val="22"/>
        </w:rPr>
      </w:pPr>
    </w:p>
    <w:p w14:paraId="74CFFFC6" w14:textId="77777777" w:rsidR="004445ED" w:rsidRPr="003734DF" w:rsidRDefault="004445ED">
      <w:pPr>
        <w:rPr>
          <w:rFonts w:ascii="Times New Roman" w:hAnsi="Times New Roman" w:cs="Times New Roman"/>
          <w:sz w:val="22"/>
          <w:szCs w:val="22"/>
        </w:rPr>
      </w:pPr>
    </w:p>
    <w:p w14:paraId="58058D94" w14:textId="77777777" w:rsidR="004445ED" w:rsidRPr="003734DF" w:rsidRDefault="004445ED">
      <w:pPr>
        <w:rPr>
          <w:rFonts w:ascii="Times New Roman" w:hAnsi="Times New Roman" w:cs="Times New Roman"/>
          <w:sz w:val="22"/>
          <w:szCs w:val="22"/>
        </w:rPr>
      </w:pPr>
    </w:p>
    <w:p w14:paraId="13F7597D" w14:textId="77777777" w:rsidR="004445ED" w:rsidRPr="003734DF" w:rsidRDefault="004445ED">
      <w:pPr>
        <w:rPr>
          <w:rFonts w:ascii="Times New Roman" w:hAnsi="Times New Roman" w:cs="Times New Roman"/>
          <w:sz w:val="22"/>
          <w:szCs w:val="22"/>
        </w:rPr>
      </w:pPr>
    </w:p>
    <w:p w14:paraId="5472639F" w14:textId="77777777" w:rsidR="004445ED" w:rsidRPr="003734DF" w:rsidRDefault="004445ED">
      <w:pPr>
        <w:rPr>
          <w:rFonts w:ascii="Times New Roman" w:hAnsi="Times New Roman" w:cs="Times New Roman"/>
          <w:sz w:val="22"/>
          <w:szCs w:val="22"/>
        </w:rPr>
      </w:pPr>
    </w:p>
    <w:p w14:paraId="09F3F820" w14:textId="77777777" w:rsidR="004445ED" w:rsidRPr="003734DF" w:rsidRDefault="004445ED">
      <w:pPr>
        <w:rPr>
          <w:rFonts w:ascii="Times New Roman" w:hAnsi="Times New Roman" w:cs="Times New Roman"/>
          <w:sz w:val="22"/>
          <w:szCs w:val="22"/>
        </w:rPr>
      </w:pPr>
    </w:p>
    <w:p w14:paraId="00DFE721" w14:textId="77777777" w:rsidR="004445ED" w:rsidRPr="003734DF" w:rsidRDefault="004445ED">
      <w:pPr>
        <w:rPr>
          <w:rFonts w:ascii="Times New Roman" w:hAnsi="Times New Roman" w:cs="Times New Roman"/>
          <w:sz w:val="22"/>
          <w:szCs w:val="22"/>
        </w:rPr>
      </w:pPr>
    </w:p>
    <w:sectPr w:rsidR="004445ED" w:rsidRPr="003734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0B4"/>
    <w:rsid w:val="000426DB"/>
    <w:rsid w:val="0005044C"/>
    <w:rsid w:val="0006424D"/>
    <w:rsid w:val="00077859"/>
    <w:rsid w:val="00081010"/>
    <w:rsid w:val="00084A85"/>
    <w:rsid w:val="000930C3"/>
    <w:rsid w:val="000B2F87"/>
    <w:rsid w:val="000C7DC1"/>
    <w:rsid w:val="000D30C7"/>
    <w:rsid w:val="000F4E78"/>
    <w:rsid w:val="0010631B"/>
    <w:rsid w:val="00125710"/>
    <w:rsid w:val="00140328"/>
    <w:rsid w:val="001408A7"/>
    <w:rsid w:val="00141C14"/>
    <w:rsid w:val="00147C93"/>
    <w:rsid w:val="001514C6"/>
    <w:rsid w:val="00187EEC"/>
    <w:rsid w:val="001A647C"/>
    <w:rsid w:val="001A6BCF"/>
    <w:rsid w:val="001B31DC"/>
    <w:rsid w:val="001C16C8"/>
    <w:rsid w:val="001C3C78"/>
    <w:rsid w:val="001D3494"/>
    <w:rsid w:val="001D4748"/>
    <w:rsid w:val="001E0E92"/>
    <w:rsid w:val="001E6763"/>
    <w:rsid w:val="001F5D0C"/>
    <w:rsid w:val="00212189"/>
    <w:rsid w:val="00226BDC"/>
    <w:rsid w:val="002301C4"/>
    <w:rsid w:val="00231AD3"/>
    <w:rsid w:val="00232CBC"/>
    <w:rsid w:val="00260D7D"/>
    <w:rsid w:val="00260D7E"/>
    <w:rsid w:val="00262B43"/>
    <w:rsid w:val="00270B10"/>
    <w:rsid w:val="00272663"/>
    <w:rsid w:val="002972B4"/>
    <w:rsid w:val="002B53B1"/>
    <w:rsid w:val="002B7CF2"/>
    <w:rsid w:val="002C0C2F"/>
    <w:rsid w:val="00321FB6"/>
    <w:rsid w:val="0033285B"/>
    <w:rsid w:val="003529AB"/>
    <w:rsid w:val="00362368"/>
    <w:rsid w:val="003734DF"/>
    <w:rsid w:val="00376254"/>
    <w:rsid w:val="00380C5E"/>
    <w:rsid w:val="003842D7"/>
    <w:rsid w:val="003B1BA9"/>
    <w:rsid w:val="00437DB1"/>
    <w:rsid w:val="004445ED"/>
    <w:rsid w:val="004935DB"/>
    <w:rsid w:val="004963A5"/>
    <w:rsid w:val="00552AD2"/>
    <w:rsid w:val="0057291C"/>
    <w:rsid w:val="005960A1"/>
    <w:rsid w:val="005B4E59"/>
    <w:rsid w:val="005C26BC"/>
    <w:rsid w:val="005C2E17"/>
    <w:rsid w:val="005C352F"/>
    <w:rsid w:val="005C7800"/>
    <w:rsid w:val="005D190D"/>
    <w:rsid w:val="005D3BC2"/>
    <w:rsid w:val="00624048"/>
    <w:rsid w:val="00643DC5"/>
    <w:rsid w:val="006630B4"/>
    <w:rsid w:val="00673482"/>
    <w:rsid w:val="00680027"/>
    <w:rsid w:val="006B03FA"/>
    <w:rsid w:val="006B775E"/>
    <w:rsid w:val="006D4C5D"/>
    <w:rsid w:val="006E43BC"/>
    <w:rsid w:val="006E5ECC"/>
    <w:rsid w:val="006F1FAE"/>
    <w:rsid w:val="00707547"/>
    <w:rsid w:val="007303E3"/>
    <w:rsid w:val="0073353F"/>
    <w:rsid w:val="00734D7A"/>
    <w:rsid w:val="0075080A"/>
    <w:rsid w:val="00755D86"/>
    <w:rsid w:val="007654C3"/>
    <w:rsid w:val="007666F3"/>
    <w:rsid w:val="007C539D"/>
    <w:rsid w:val="007D253C"/>
    <w:rsid w:val="007D6462"/>
    <w:rsid w:val="007F4F6B"/>
    <w:rsid w:val="007F713B"/>
    <w:rsid w:val="008041E7"/>
    <w:rsid w:val="00831355"/>
    <w:rsid w:val="00832F75"/>
    <w:rsid w:val="00833D8F"/>
    <w:rsid w:val="008C5066"/>
    <w:rsid w:val="008C5B5B"/>
    <w:rsid w:val="009135F5"/>
    <w:rsid w:val="00935C38"/>
    <w:rsid w:val="00936077"/>
    <w:rsid w:val="00942F00"/>
    <w:rsid w:val="0096222F"/>
    <w:rsid w:val="00963EE2"/>
    <w:rsid w:val="0097018B"/>
    <w:rsid w:val="00970D96"/>
    <w:rsid w:val="0097737B"/>
    <w:rsid w:val="009F731D"/>
    <w:rsid w:val="00A03615"/>
    <w:rsid w:val="00A845D2"/>
    <w:rsid w:val="00A96E18"/>
    <w:rsid w:val="00AA1750"/>
    <w:rsid w:val="00AA6DC1"/>
    <w:rsid w:val="00AA777B"/>
    <w:rsid w:val="00AB149D"/>
    <w:rsid w:val="00AF06A5"/>
    <w:rsid w:val="00AF1546"/>
    <w:rsid w:val="00B0211C"/>
    <w:rsid w:val="00B32EEE"/>
    <w:rsid w:val="00B41542"/>
    <w:rsid w:val="00B41F4B"/>
    <w:rsid w:val="00B515DF"/>
    <w:rsid w:val="00B5328E"/>
    <w:rsid w:val="00B57A76"/>
    <w:rsid w:val="00B60883"/>
    <w:rsid w:val="00B6265D"/>
    <w:rsid w:val="00B73154"/>
    <w:rsid w:val="00B7776D"/>
    <w:rsid w:val="00B858F1"/>
    <w:rsid w:val="00B86DEC"/>
    <w:rsid w:val="00B87381"/>
    <w:rsid w:val="00BE5B08"/>
    <w:rsid w:val="00BF076A"/>
    <w:rsid w:val="00C35FEC"/>
    <w:rsid w:val="00C443EC"/>
    <w:rsid w:val="00C46508"/>
    <w:rsid w:val="00C75597"/>
    <w:rsid w:val="00C83C20"/>
    <w:rsid w:val="00C90464"/>
    <w:rsid w:val="00CC4CCC"/>
    <w:rsid w:val="00CD18E4"/>
    <w:rsid w:val="00CF199F"/>
    <w:rsid w:val="00CF63DD"/>
    <w:rsid w:val="00D21652"/>
    <w:rsid w:val="00D4777E"/>
    <w:rsid w:val="00D8775F"/>
    <w:rsid w:val="00DA3D80"/>
    <w:rsid w:val="00DB5A83"/>
    <w:rsid w:val="00DC1736"/>
    <w:rsid w:val="00DC5345"/>
    <w:rsid w:val="00DD0189"/>
    <w:rsid w:val="00DD0BD0"/>
    <w:rsid w:val="00DD22E8"/>
    <w:rsid w:val="00DD5E5C"/>
    <w:rsid w:val="00DE7B20"/>
    <w:rsid w:val="00DF53E1"/>
    <w:rsid w:val="00E32EB3"/>
    <w:rsid w:val="00E37225"/>
    <w:rsid w:val="00E42772"/>
    <w:rsid w:val="00E44C31"/>
    <w:rsid w:val="00E67A88"/>
    <w:rsid w:val="00E82369"/>
    <w:rsid w:val="00E9667C"/>
    <w:rsid w:val="00EA0D77"/>
    <w:rsid w:val="00EB5054"/>
    <w:rsid w:val="00EB5E2A"/>
    <w:rsid w:val="00EC6A36"/>
    <w:rsid w:val="00F14876"/>
    <w:rsid w:val="00F35D8D"/>
    <w:rsid w:val="00F44992"/>
    <w:rsid w:val="00F85D6C"/>
    <w:rsid w:val="00F9555A"/>
    <w:rsid w:val="00FB34C9"/>
    <w:rsid w:val="00FD6941"/>
    <w:rsid w:val="00FF7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BFB2EAB"/>
  <w15:chartTrackingRefBased/>
  <w15:docId w15:val="{EA41E06F-702C-4ABC-AD64-A7272A4D7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15DF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630B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30B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30B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30B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30B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30B4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30B4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30B4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30B4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30B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30B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30B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30B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30B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30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30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30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30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30B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30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30B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30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30B4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30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30B4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630B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30B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30B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30B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D22E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762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625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62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62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625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29A8D3-31CD-4A84-8CA9-74FEB97636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5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Agbanyo</dc:creator>
  <cp:keywords/>
  <dc:description/>
  <cp:lastModifiedBy>Yaw Amoako</cp:lastModifiedBy>
  <cp:revision>7</cp:revision>
  <dcterms:created xsi:type="dcterms:W3CDTF">2025-09-26T15:07:00Z</dcterms:created>
  <dcterms:modified xsi:type="dcterms:W3CDTF">2025-09-26T1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8550686-885f-43c0-8225-d535c086ae53</vt:lpwstr>
  </property>
</Properties>
</file>